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394BC8"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186E4A"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lease se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A89B33"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lease see 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07857D"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8F4D06"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AE339F"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E24F37B" w:rsidR="00F102CC" w:rsidRPr="00683990" w:rsidRDefault="0068399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lease se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EAC37C" w:rsidR="00F102CC" w:rsidRPr="00683990" w:rsidRDefault="00F102CC">
            <w:pPr>
              <w:rPr>
                <w:rFonts w:ascii="Noto Sans" w:hAnsi="Noto Sans" w:cs="Noto Sans" w:hint="eastAsia"/>
                <w:bCs/>
                <w:color w:val="434343"/>
                <w:sz w:val="18"/>
                <w:szCs w:val="18"/>
                <w:lang w:eastAsia="zh-CN"/>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A7EB78" w:rsidR="00F102CC" w:rsidRPr="003D5AF6" w:rsidRDefault="0068399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lease se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BC7A3C" w:rsidR="00F102CC" w:rsidRPr="00683990" w:rsidRDefault="00683990">
            <w:pPr>
              <w:rPr>
                <w:rFonts w:ascii="Noto Sans" w:hAnsi="Noto Sans" w:cs="Noto Sans" w:hint="eastAsia"/>
                <w:bCs/>
                <w:color w:val="434343"/>
                <w:sz w:val="18"/>
                <w:szCs w:val="18"/>
                <w:lang w:eastAsia="zh-CN"/>
              </w:rPr>
            </w:pPr>
            <w:r w:rsidRPr="00683990">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CCDBE4" w:rsidR="00F102CC" w:rsidRPr="00683990" w:rsidRDefault="0068399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CB3B35" w:rsidR="00F102CC" w:rsidRPr="003D5AF6" w:rsidRDefault="0068399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lease se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CB5688"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C35E0C" w:rsidR="00F102CC" w:rsidRDefault="00232B35">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FBC680"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FB1C08"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2E994B"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lease 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BB9755"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lease 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D4DBFD" w:rsidR="00F102CC" w:rsidRPr="00232B35" w:rsidRDefault="00232B3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DF4DD2"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B94057"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E61549"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C80849" w:rsidR="00F102CC" w:rsidRPr="00232B35" w:rsidRDefault="00232B3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ADE92D"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lease see </w:t>
            </w:r>
            <w:r w:rsidRPr="00232B35">
              <w:rPr>
                <w:rFonts w:ascii="Noto Sans" w:hAnsi="Noto Sans" w:cs="Noto Sans"/>
                <w:bCs/>
                <w:color w:val="434343"/>
                <w:sz w:val="18"/>
                <w:szCs w:val="18"/>
                <w:lang w:eastAsia="zh-CN"/>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302B5B" w:rsidR="00F102CC" w:rsidRPr="00232B35" w:rsidRDefault="00232B3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Please see </w:t>
            </w:r>
            <w:r w:rsidRPr="00232B35">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7C871A"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lease see </w:t>
            </w:r>
            <w:r w:rsidRPr="00232B35">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57B108"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lease see </w:t>
            </w:r>
            <w:r w:rsidRPr="00232B35">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C91F71" w:rsidR="00F102CC" w:rsidRPr="003D5AF6" w:rsidRDefault="00232B35">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Please see Materials and methods</w:t>
            </w:r>
            <w:r>
              <w:rPr>
                <w:rFonts w:ascii="Noto Sans" w:hAnsi="Noto Sans" w:cs="Noto Sans" w:hint="eastAsia"/>
                <w:bCs/>
                <w:color w:val="434343"/>
                <w:sz w:val="18"/>
                <w:szCs w:val="18"/>
                <w:lang w:eastAsia="zh-CN"/>
              </w:rPr>
              <w:t xml:space="preserve"> and </w:t>
            </w:r>
            <w:r w:rsidRPr="00232B35">
              <w:rPr>
                <w:rFonts w:ascii="Noto Sans" w:hAnsi="Noto Sans" w:cs="Noto Sans"/>
                <w:bCs/>
                <w:color w:val="434343"/>
                <w:sz w:val="18"/>
                <w:szCs w:val="18"/>
                <w:lang w:eastAsia="zh-CN"/>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681B5BE" w:rsidR="00F102CC" w:rsidRPr="003D5AF6" w:rsidRDefault="00232B35">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 xml:space="preserve">Please see Materials and methods and </w:t>
            </w:r>
            <w:r w:rsidRPr="00232B35">
              <w:rPr>
                <w:rFonts w:ascii="Noto Sans" w:hAnsi="Noto Sans" w:cs="Noto Sans"/>
                <w:bCs/>
                <w:color w:val="434343"/>
                <w:sz w:val="18"/>
                <w:szCs w:val="18"/>
                <w:lang w:eastAsia="zh-CN"/>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2636A1" w:rsidR="00F102CC" w:rsidRPr="003D5AF6" w:rsidRDefault="00232B3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lease see Materials and methods and </w:t>
            </w:r>
            <w:r w:rsidRPr="00232B35">
              <w:rPr>
                <w:rFonts w:ascii="Noto Sans" w:hAnsi="Noto Sans" w:cs="Noto Sans"/>
                <w:bCs/>
                <w:color w:val="434343"/>
                <w:sz w:val="18"/>
                <w:szCs w:val="18"/>
                <w:lang w:eastAsia="zh-CN"/>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EDD3AE" w:rsidR="00F102CC" w:rsidRPr="000C23A4" w:rsidRDefault="000C23A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t>
        </w:r>
        <w:r>
          <w:rPr>
            <w:color w:val="1155CC"/>
            <w:u w:val="single"/>
          </w:rPr>
          <w:t>w</w:t>
        </w:r>
        <w:r>
          <w:rPr>
            <w:color w:val="1155CC"/>
            <w:u w:val="single"/>
          </w:rPr>
          <w:t>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C8B3F" w14:textId="77777777" w:rsidR="008C15A4" w:rsidRDefault="008C15A4">
      <w:r>
        <w:separator/>
      </w:r>
    </w:p>
  </w:endnote>
  <w:endnote w:type="continuationSeparator" w:id="0">
    <w:p w14:paraId="3B99C088" w14:textId="77777777" w:rsidR="008C15A4" w:rsidRDefault="008C1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7F747" w14:textId="77777777" w:rsidR="008C15A4" w:rsidRDefault="008C15A4">
      <w:r>
        <w:separator/>
      </w:r>
    </w:p>
  </w:footnote>
  <w:footnote w:type="continuationSeparator" w:id="0">
    <w:p w14:paraId="4649C376" w14:textId="77777777" w:rsidR="008C15A4" w:rsidRDefault="008C15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3NrA0MTUwNjI3sDBV0lEKTi0uzszPAykwrAUAWCMShywAAAA="/>
  </w:docVars>
  <w:rsids>
    <w:rsidRoot w:val="00F102CC"/>
    <w:rsid w:val="000B600B"/>
    <w:rsid w:val="000C23A4"/>
    <w:rsid w:val="001B3BCC"/>
    <w:rsid w:val="002209A8"/>
    <w:rsid w:val="00232B35"/>
    <w:rsid w:val="003D5AF6"/>
    <w:rsid w:val="00400C53"/>
    <w:rsid w:val="00427975"/>
    <w:rsid w:val="004E2C31"/>
    <w:rsid w:val="005B0259"/>
    <w:rsid w:val="00683990"/>
    <w:rsid w:val="007054B6"/>
    <w:rsid w:val="0072718E"/>
    <w:rsid w:val="0078687E"/>
    <w:rsid w:val="008C15A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18</Words>
  <Characters>8622</Characters>
  <Application>Microsoft Office Word</Application>
  <DocSecurity>0</DocSecurity>
  <Lines>374</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DAI HUANG</cp:lastModifiedBy>
  <cp:revision>8</cp:revision>
  <dcterms:created xsi:type="dcterms:W3CDTF">2022-02-28T12:21:00Z</dcterms:created>
  <dcterms:modified xsi:type="dcterms:W3CDTF">2025-02-1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f81bc7faee42bb848caa26d21af549f8a231c3bb4e8562cba5e7e08b05e743</vt:lpwstr>
  </property>
</Properties>
</file>